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BB0" w:rsidRDefault="00642BB0" w:rsidP="00642BB0">
      <w:pPr>
        <w:rPr>
          <w:rFonts w:cstheme="minorHAnsi"/>
        </w:rPr>
      </w:pPr>
    </w:p>
    <w:p w:rsidR="00642BB0" w:rsidRPr="00C64E20" w:rsidRDefault="00642BB0" w:rsidP="00642BB0">
      <w:pPr>
        <w:rPr>
          <w:lang w:val="en-GB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7DC36E" wp14:editId="23BF54BD">
                <wp:simplePos x="0" y="0"/>
                <wp:positionH relativeFrom="column">
                  <wp:posOffset>1571812</wp:posOffset>
                </wp:positionH>
                <wp:positionV relativeFrom="paragraph">
                  <wp:posOffset>3729504</wp:posOffset>
                </wp:positionV>
                <wp:extent cx="1709270" cy="995082"/>
                <wp:effectExtent l="25400" t="25400" r="43815" b="33655"/>
                <wp:wrapNone/>
                <wp:docPr id="855127142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9270" cy="995082"/>
                        </a:xfrm>
                        <a:prstGeom prst="rect">
                          <a:avLst/>
                        </a:prstGeom>
                        <a:noFill/>
                        <a:ln w="57150"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AB2D820" id="Rectangle 7" o:spid="_x0000_s1026" style="position:absolute;margin-left:123.75pt;margin-top:293.65pt;width:134.6pt;height:78.3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" filled="f" strokecolor="#5b9bd5 [3204]" strokeweight="4.5pt"/>
            </w:pict>
          </mc:Fallback>
        </mc:AlternateContent>
      </w:r>
      <w:r w:rsidRPr="00E32EA5">
        <w:rPr>
          <w:noProof/>
          <w:lang w:val="en-IN" w:eastAsia="en-IN"/>
        </w:rPr>
        <w:drawing>
          <wp:inline distT="0" distB="0" distL="0" distR="0" wp14:anchorId="7E22A136" wp14:editId="118F8A8F">
            <wp:extent cx="5943600" cy="4898390"/>
            <wp:effectExtent l="0" t="0" r="1905" b="0"/>
            <wp:docPr id="3094339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52087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2BB0" w:rsidRPr="00C64E20" w:rsidRDefault="00642BB0" w:rsidP="00642BB0">
      <w:pPr>
        <w:rPr>
          <w:lang w:val="en-GB"/>
        </w:rPr>
      </w:pPr>
      <w:r w:rsidRPr="00FC44FD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1</w:t>
      </w:r>
      <w:r w:rsidRPr="00FC44FD">
        <w:rPr>
          <w:b/>
          <w:bCs/>
          <w:lang w:val="en-GB"/>
        </w:rPr>
        <w:t>.</w:t>
      </w:r>
      <w:r>
        <w:rPr>
          <w:lang w:val="en-GB"/>
        </w:rPr>
        <w:t xml:space="preserve"> New York Times news article from July 6, 1935 (in blue square) documenting a shark attack in a locality names Culebra on the Atlantic coast of Panama. The location of this report was mistakenly assigned to Culebra Cut within the Panama Canal in a later scholarly article.</w:t>
      </w:r>
    </w:p>
    <w:p w:rsidR="00CC18C4" w:rsidRDefault="00CC18C4">
      <w:bookmarkStart w:id="0" w:name="_GoBack"/>
      <w:bookmarkEnd w:id="0"/>
    </w:p>
    <w:sectPr w:rsidR="00CC1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8F6"/>
    <w:rsid w:val="000D28F6"/>
    <w:rsid w:val="00442492"/>
    <w:rsid w:val="00642BB0"/>
    <w:rsid w:val="00787C25"/>
    <w:rsid w:val="009536B3"/>
    <w:rsid w:val="00CC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5286C1-1C56-4047-8DD9-A33BEDF5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BB0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>HP Inc.</Company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6-02-07T02:10:00Z</dcterms:created>
  <dcterms:modified xsi:type="dcterms:W3CDTF">2026-02-07T02:10:00Z</dcterms:modified>
</cp:coreProperties>
</file>